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B5F37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TW"/>
        </w:rPr>
        <w:drawing>
          <wp:anchor distT="0" distB="0" distL="114300" distR="114300" simplePos="0" relativeHeight="251658240" behindDoc="1" locked="0" layoutInCell="1" allowOverlap="1" wp14:anchorId="4BAC6A64" wp14:editId="4883454E">
            <wp:simplePos x="0" y="0"/>
            <wp:positionH relativeFrom="column">
              <wp:posOffset>-1270</wp:posOffset>
            </wp:positionH>
            <wp:positionV relativeFrom="paragraph">
              <wp:posOffset>-4368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10B5DE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631DED46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0E24785D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282A4AC6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7983503D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3DAA2AD9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82"/>
        <w:gridCol w:w="1980"/>
      </w:tblGrid>
      <w:tr w:rsidR="00DB23D3" w:rsidRPr="00227F90" w14:paraId="3BDD89FC" w14:textId="77777777" w:rsidTr="00BE7610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43A95E2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694CAC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5341FAA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980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BAFA1C4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33832A97" w14:textId="77777777" w:rsidTr="00BE761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3D0361B6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62080A9C" wp14:editId="698BE187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45C862CD" w14:textId="7F41AED9" w:rsidR="00E840DC" w:rsidRPr="00227F90" w:rsidRDefault="00102E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14:paraId="4C706480" w14:textId="77777777" w:rsidTr="00BE761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4A05ADB5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3657F699" wp14:editId="43269D7F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56E5E433" w14:textId="7D8A3B20" w:rsidR="00E840DC" w:rsidRPr="00227F90" w:rsidRDefault="00102ED9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14:paraId="7E561881" w14:textId="77777777" w:rsidTr="00BE761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0ECC5287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980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4F86B838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2ED9" w:rsidRPr="00227F90" w14:paraId="722DF8AC" w14:textId="77777777" w:rsidTr="00BE761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47F6F6BD" w14:textId="77777777" w:rsidR="00102ED9" w:rsidRPr="00227F90" w:rsidRDefault="00102ED9" w:rsidP="00102ED9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6B20DFBE" wp14:editId="6734685E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57CF9956" w14:textId="77777777" w:rsidR="00102ED9" w:rsidRPr="00F63D0E" w:rsidRDefault="00102ED9" w:rsidP="00102ED9">
            <w:pPr>
              <w:rPr>
                <w:b/>
              </w:rPr>
            </w:pPr>
            <w:r>
              <w:rPr>
                <w:b/>
              </w:rPr>
              <w:t xml:space="preserve">a. </w:t>
            </w:r>
            <w:r>
              <w:rPr>
                <w:bCs/>
              </w:rPr>
              <w:t>Background</w:t>
            </w:r>
            <w:r w:rsidRPr="008558E5">
              <w:t xml:space="preserve"> </w:t>
            </w:r>
            <w:r w:rsidRPr="00F63D0E">
              <w:rPr>
                <w:b/>
              </w:rPr>
              <w:t>(Last paragraph).</w:t>
            </w:r>
          </w:p>
          <w:p w14:paraId="68647D76" w14:textId="677CB074" w:rsidR="00102ED9" w:rsidRPr="00227F90" w:rsidRDefault="00102ED9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F63D0E">
              <w:rPr>
                <w:rFonts w:eastAsia="新細明體" w:hint="eastAsia"/>
                <w:b/>
                <w:lang w:eastAsia="zh-TW"/>
              </w:rPr>
              <w:t xml:space="preserve">b. </w:t>
            </w:r>
            <w:r w:rsidRPr="008558E5">
              <w:t>Background</w:t>
            </w:r>
            <w:r w:rsidRPr="008558E5">
              <w:rPr>
                <w:rFonts w:eastAsia="新細明體"/>
                <w:lang w:eastAsia="zh-TW"/>
              </w:rPr>
              <w:t xml:space="preserve"> </w:t>
            </w:r>
            <w:r>
              <w:rPr>
                <w:rFonts w:eastAsia="新細明體"/>
                <w:b/>
                <w:lang w:eastAsia="zh-TW"/>
              </w:rPr>
              <w:t xml:space="preserve">(Paragraph 1) </w:t>
            </w:r>
            <w:r w:rsidRPr="008558E5">
              <w:rPr>
                <w:rFonts w:eastAsia="新細明體"/>
                <w:lang w:eastAsia="zh-TW"/>
              </w:rPr>
              <w:t xml:space="preserve">&amp; </w:t>
            </w:r>
            <w:r>
              <w:rPr>
                <w:rFonts w:eastAsia="新細明體"/>
                <w:b/>
                <w:lang w:eastAsia="zh-TW"/>
              </w:rPr>
              <w:t>Methods (</w:t>
            </w:r>
            <w:r w:rsidR="001516AD">
              <w:rPr>
                <w:rFonts w:eastAsia="新細明體"/>
                <w:b/>
                <w:lang w:eastAsia="zh-TW"/>
              </w:rPr>
              <w:t>HIOP</w:t>
            </w:r>
            <w:r>
              <w:rPr>
                <w:rFonts w:eastAsia="新細明體"/>
                <w:b/>
                <w:lang w:eastAsia="zh-TW"/>
              </w:rPr>
              <w:t>)</w:t>
            </w:r>
            <w:r w:rsidRPr="00230362">
              <w:rPr>
                <w:rFonts w:eastAsia="新細明體"/>
                <w:b/>
                <w:lang w:eastAsia="zh-TW"/>
              </w:rPr>
              <w:t>.</w:t>
            </w:r>
            <w:r>
              <w:rPr>
                <w:rFonts w:eastAsia="新細明體"/>
                <w:lang w:eastAsia="zh-TW"/>
              </w:rPr>
              <w:t xml:space="preserve"> The </w:t>
            </w:r>
            <w:r w:rsidRPr="0057414F">
              <w:rPr>
                <w:rFonts w:eastAsia="新細明體"/>
                <w:lang w:eastAsia="zh-TW"/>
              </w:rPr>
              <w:t>tra</w:t>
            </w:r>
            <w:r>
              <w:rPr>
                <w:rFonts w:eastAsia="新細明體"/>
                <w:lang w:eastAsia="zh-TW"/>
              </w:rPr>
              <w:t xml:space="preserve">ditional Chinese Medicine Emodin was </w:t>
            </w:r>
            <w:r w:rsidRPr="00393A1F">
              <w:rPr>
                <w:rFonts w:eastAsia="新細明體"/>
                <w:lang w:eastAsia="zh-TW"/>
              </w:rPr>
              <w:t>used to</w:t>
            </w:r>
            <w:r w:rsidRPr="00393A1F">
              <w:rPr>
                <w:rFonts w:eastAsia="新細明體" w:hint="eastAsia"/>
                <w:lang w:eastAsia="zh-TW"/>
              </w:rPr>
              <w:t xml:space="preserve"> </w:t>
            </w:r>
            <w:r w:rsidRPr="00393A1F">
              <w:rPr>
                <w:rFonts w:eastAsia="新細明體"/>
                <w:lang w:eastAsia="zh-TW"/>
              </w:rPr>
              <w:t xml:space="preserve">evaluate its protective effects &amp; mechanisms against retinal ischemia. Experimental retinal ischemia </w:t>
            </w:r>
            <w:r>
              <w:rPr>
                <w:rFonts w:eastAsia="新細明體"/>
                <w:lang w:eastAsia="zh-TW"/>
              </w:rPr>
              <w:t xml:space="preserve">(HIOP) </w:t>
            </w:r>
            <w:r w:rsidRPr="00393A1F">
              <w:rPr>
                <w:rFonts w:eastAsia="新細明體"/>
                <w:lang w:eastAsia="zh-TW"/>
              </w:rPr>
              <w:t xml:space="preserve">was </w:t>
            </w:r>
            <w:r w:rsidRPr="00393A1F">
              <w:rPr>
                <w:rFonts w:eastAsia="新細明體" w:hint="eastAsia"/>
                <w:lang w:eastAsia="zh-TW"/>
              </w:rPr>
              <w:t>induced</w:t>
            </w:r>
            <w:r w:rsidRPr="00393A1F">
              <w:rPr>
                <w:rFonts w:eastAsia="新細明體"/>
                <w:lang w:eastAsia="zh-TW"/>
              </w:rPr>
              <w:t xml:space="preserve"> in a Wistar rat to mimic the</w:t>
            </w:r>
            <w:r>
              <w:rPr>
                <w:rFonts w:eastAsia="新細明體"/>
                <w:lang w:eastAsia="zh-TW"/>
              </w:rPr>
              <w:t xml:space="preserve"> </w:t>
            </w:r>
            <w:r w:rsidRPr="0057414F">
              <w:rPr>
                <w:rFonts w:eastAsia="新細明體"/>
                <w:lang w:eastAsia="zh-TW"/>
              </w:rPr>
              <w:t>human retinal ischemia.</w:t>
            </w:r>
          </w:p>
        </w:tc>
      </w:tr>
      <w:tr w:rsidR="00102ED9" w:rsidRPr="00227F90" w14:paraId="5CD35EDD" w14:textId="77777777" w:rsidTr="00BE761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68A9D265" w14:textId="77777777" w:rsidR="00102ED9" w:rsidRPr="00227F90" w:rsidRDefault="00102ED9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6094D129" wp14:editId="48290B21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55F96CE5" w14:textId="00E83001" w:rsidR="00102ED9" w:rsidRPr="00227F90" w:rsidRDefault="00612C1F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ckground (</w:t>
            </w:r>
            <w:r w:rsidR="0041242E" w:rsidRPr="0041242E">
              <w:rPr>
                <w:rFonts w:ascii="Arial" w:hAnsi="Arial" w:cs="Arial"/>
                <w:b/>
                <w:bCs/>
                <w:sz w:val="18"/>
                <w:szCs w:val="18"/>
              </w:rPr>
              <w:t>The rationale of administration of emodin in retinal ischemia animal mode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02ED9" w:rsidRPr="00227F90" w14:paraId="32E658A8" w14:textId="77777777" w:rsidTr="00BE761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33EB1DAD" w14:textId="77777777" w:rsidR="00102ED9" w:rsidRPr="00227F90" w:rsidRDefault="00102ED9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98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5DDE4412" w14:textId="77777777" w:rsidR="00102ED9" w:rsidRPr="00227F90" w:rsidRDefault="00102ED9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2ED9" w:rsidRPr="00227F90" w14:paraId="7F80C730" w14:textId="77777777" w:rsidTr="00BE761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9E3F102" w14:textId="77777777" w:rsidR="00102ED9" w:rsidRPr="00227F90" w:rsidRDefault="00102ED9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699CC6C7" wp14:editId="3E82BFAC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C1F4A44" w14:textId="1BEF5904" w:rsidR="00881CF7" w:rsidRDefault="00881CF7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upplementary Material 1 </w:t>
            </w:r>
            <w:r w:rsidR="00D43F27">
              <w:rPr>
                <w:rFonts w:ascii="Arial" w:hAnsi="Arial" w:cs="Arial"/>
                <w:sz w:val="18"/>
                <w:szCs w:val="18"/>
              </w:rPr>
              <w:t>(Animal Experiment Protocol &amp; Agreement)</w:t>
            </w:r>
          </w:p>
          <w:p w14:paraId="4836B2F0" w14:textId="79957346" w:rsidR="00D43F27" w:rsidRPr="00D43F27" w:rsidRDefault="00D43F27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43F27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064BE5C2" w14:textId="77777777" w:rsidR="0041242E" w:rsidRDefault="00F13371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C6C22">
              <w:rPr>
                <w:rFonts w:ascii="Arial" w:hAnsi="Arial" w:cs="Arial"/>
                <w:b/>
                <w:bCs/>
                <w:sz w:val="18"/>
                <w:szCs w:val="18"/>
              </w:rPr>
              <w:t>Material and methods:</w:t>
            </w:r>
            <w:r>
              <w:rPr>
                <w:rFonts w:ascii="Arial" w:hAnsi="Arial" w:cs="Arial"/>
                <w:sz w:val="18"/>
                <w:szCs w:val="18"/>
              </w:rPr>
              <w:t xml:space="preserve"> animal use </w:t>
            </w:r>
          </w:p>
          <w:p w14:paraId="20E1EA04" w14:textId="4A7C02CA" w:rsidR="00102ED9" w:rsidRDefault="0041242E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1242E">
              <w:rPr>
                <w:rFonts w:ascii="Arial" w:hAnsi="Arial" w:cs="Arial"/>
                <w:b/>
                <w:bCs/>
                <w:sz w:val="18"/>
                <w:szCs w:val="18"/>
              </w:rPr>
              <w:t>Materials and methods:</w:t>
            </w:r>
            <w:r>
              <w:rPr>
                <w:rFonts w:ascii="Arial" w:hAnsi="Arial" w:cs="Arial"/>
                <w:sz w:val="18"/>
                <w:szCs w:val="18"/>
              </w:rPr>
              <w:t xml:space="preserve"> animal </w:t>
            </w:r>
            <w:r w:rsidR="00F13371">
              <w:rPr>
                <w:rFonts w:ascii="Arial" w:hAnsi="Arial" w:cs="Arial"/>
                <w:sz w:val="18"/>
                <w:szCs w:val="18"/>
              </w:rPr>
              <w:t>anaesthesia</w:t>
            </w:r>
            <w:r>
              <w:rPr>
                <w:rFonts w:ascii="Arial" w:hAnsi="Arial" w:cs="Arial"/>
                <w:sz w:val="18"/>
                <w:szCs w:val="18"/>
              </w:rPr>
              <w:t xml:space="preserve"> and euthanasia</w:t>
            </w:r>
          </w:p>
          <w:p w14:paraId="48A1BA9C" w14:textId="343A0366" w:rsidR="00FF1756" w:rsidRPr="00227F90" w:rsidRDefault="00FF1756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FF1756">
              <w:rPr>
                <w:rFonts w:ascii="Arial" w:hAnsi="Arial" w:cs="Arial"/>
                <w:sz w:val="18"/>
                <w:szCs w:val="18"/>
              </w:rPr>
              <w:t xml:space="preserve">The Animal Use Approval has been agreed by the Institutional Animal </w:t>
            </w:r>
            <w:r w:rsidRPr="00FF1756">
              <w:rPr>
                <w:rFonts w:ascii="Arial" w:hAnsi="Arial" w:cs="Arial"/>
                <w:sz w:val="18"/>
                <w:szCs w:val="18"/>
              </w:rPr>
              <w:lastRenderedPageBreak/>
              <w:t xml:space="preserve">Care and Use Committee at Cheng </w:t>
            </w:r>
            <w:proofErr w:type="spellStart"/>
            <w:r w:rsidRPr="00FF1756">
              <w:rPr>
                <w:rFonts w:ascii="Arial" w:hAnsi="Arial" w:cs="Arial"/>
                <w:sz w:val="18"/>
                <w:szCs w:val="18"/>
              </w:rPr>
              <w:t>Hsin</w:t>
            </w:r>
            <w:proofErr w:type="spellEnd"/>
            <w:r w:rsidRPr="00FF1756">
              <w:rPr>
                <w:rFonts w:ascii="Arial" w:hAnsi="Arial" w:cs="Arial"/>
                <w:sz w:val="18"/>
                <w:szCs w:val="18"/>
              </w:rPr>
              <w:t xml:space="preserve"> General Hospital, Taipei, Taiwan (Approval No: CHIACUC 107–</w:t>
            </w:r>
            <w:r w:rsidR="00AB5ADD">
              <w:rPr>
                <w:rFonts w:ascii="Arial" w:hAnsi="Arial" w:cs="Arial"/>
                <w:sz w:val="18"/>
                <w:szCs w:val="18"/>
              </w:rPr>
              <w:t>03</w:t>
            </w:r>
            <w:r w:rsidRPr="00FF1756">
              <w:rPr>
                <w:rFonts w:ascii="Arial" w:hAnsi="Arial" w:cs="Arial"/>
                <w:sz w:val="18"/>
                <w:szCs w:val="18"/>
              </w:rPr>
              <w:t>; Supplementary file 1).</w:t>
            </w:r>
          </w:p>
        </w:tc>
      </w:tr>
      <w:tr w:rsidR="00102ED9" w:rsidRPr="00227F90" w14:paraId="3D4933A2" w14:textId="77777777" w:rsidTr="00BE761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A667873" w14:textId="77777777" w:rsidR="00102ED9" w:rsidRPr="00227F90" w:rsidRDefault="00102ED9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lastRenderedPageBreak/>
              <w:drawing>
                <wp:inline distT="0" distB="0" distL="0" distR="0" wp14:anchorId="38FFFB3B" wp14:editId="4F55E6CA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6B29630" w14:textId="4AF0D8F4" w:rsidR="00477144" w:rsidRDefault="00477144" w:rsidP="00254E07">
            <w:pPr>
              <w:rPr>
                <w:rFonts w:eastAsia="新細明體"/>
                <w:sz w:val="20"/>
                <w:szCs w:val="20"/>
                <w:lang w:eastAsia="zh-TW"/>
              </w:rPr>
            </w:pPr>
            <w:r>
              <w:rPr>
                <w:rFonts w:eastAsia="新細明體"/>
                <w:sz w:val="20"/>
                <w:szCs w:val="20"/>
                <w:lang w:eastAsia="zh-TW"/>
              </w:rPr>
              <w:t>Supplementary Material 2</w:t>
            </w:r>
          </w:p>
          <w:p w14:paraId="303DF19F" w14:textId="1BA226AE" w:rsidR="00254E07" w:rsidRPr="00BE7610" w:rsidRDefault="00254E07" w:rsidP="00254E07">
            <w:pPr>
              <w:rPr>
                <w:rFonts w:eastAsia="新細明體"/>
                <w:sz w:val="20"/>
                <w:szCs w:val="20"/>
                <w:lang w:eastAsia="zh-TW"/>
              </w:rPr>
            </w:pPr>
            <w:r w:rsidRPr="00BE7610">
              <w:rPr>
                <w:rFonts w:eastAsia="新細明體" w:hint="eastAsia"/>
                <w:sz w:val="20"/>
                <w:szCs w:val="20"/>
                <w:lang w:eastAsia="zh-TW"/>
              </w:rPr>
              <w:t>See respective h</w:t>
            </w:r>
            <w:r w:rsidRPr="00BE7610">
              <w:rPr>
                <w:rFonts w:eastAsia="新細明體"/>
                <w:sz w:val="20"/>
                <w:szCs w:val="20"/>
                <w:lang w:eastAsia="zh-TW"/>
              </w:rPr>
              <w:t>eaders in Methods.</w:t>
            </w:r>
          </w:p>
          <w:p w14:paraId="21FBA487" w14:textId="77777777" w:rsidR="0041242E" w:rsidRDefault="00254E07" w:rsidP="00254E07">
            <w:pPr>
              <w:pStyle w:val="a6"/>
              <w:widowControl w:val="0"/>
              <w:numPr>
                <w:ilvl w:val="0"/>
                <w:numId w:val="6"/>
              </w:numPr>
              <w:contextualSpacing w:val="0"/>
              <w:jc w:val="both"/>
              <w:rPr>
                <w:rFonts w:ascii="Calibri" w:eastAsia="新細明體" w:hAnsi="Calibri" w:cs="Calibri"/>
                <w:b/>
                <w:sz w:val="20"/>
                <w:szCs w:val="20"/>
                <w:lang w:eastAsia="zh-TW"/>
              </w:rPr>
            </w:pPr>
            <w:bookmarkStart w:id="0" w:name="OLE_LINK57"/>
            <w:r w:rsidRPr="00BE7610">
              <w:rPr>
                <w:rFonts w:ascii="Calibri" w:eastAsia="新細明體" w:hAnsi="Calibri" w:cs="Calibri"/>
                <w:b/>
                <w:sz w:val="20"/>
                <w:szCs w:val="20"/>
                <w:lang w:eastAsia="zh-TW"/>
              </w:rPr>
              <w:t>Animal</w:t>
            </w:r>
            <w:r w:rsidR="002C3E41" w:rsidRPr="00BE7610">
              <w:rPr>
                <w:rFonts w:ascii="Calibri" w:eastAsia="新細明體" w:hAnsi="Calibri" w:cs="Calibri"/>
                <w:b/>
                <w:sz w:val="20"/>
                <w:szCs w:val="20"/>
                <w:lang w:eastAsia="zh-TW"/>
              </w:rPr>
              <w:t xml:space="preserve"> use</w:t>
            </w:r>
          </w:p>
          <w:p w14:paraId="529D2429" w14:textId="4A90533E" w:rsidR="00254E07" w:rsidRPr="008D206C" w:rsidRDefault="0041242E" w:rsidP="00254E07">
            <w:pPr>
              <w:pStyle w:val="a6"/>
              <w:widowControl w:val="0"/>
              <w:numPr>
                <w:ilvl w:val="0"/>
                <w:numId w:val="6"/>
              </w:numPr>
              <w:contextualSpacing w:val="0"/>
              <w:jc w:val="both"/>
              <w:rPr>
                <w:rFonts w:ascii="Calibri" w:eastAsia="新細明體" w:hAnsi="Calibri" w:cs="Calibri"/>
                <w:b/>
                <w:sz w:val="20"/>
                <w:szCs w:val="20"/>
                <w:lang w:eastAsia="zh-TW"/>
              </w:rPr>
            </w:pPr>
            <w:r>
              <w:rPr>
                <w:rFonts w:ascii="Calibri" w:eastAsia="新細明體" w:hAnsi="Calibri" w:cs="Calibri"/>
                <w:b/>
                <w:sz w:val="20"/>
                <w:szCs w:val="20"/>
                <w:lang w:eastAsia="zh-TW"/>
              </w:rPr>
              <w:t xml:space="preserve">Animal </w:t>
            </w:r>
            <w:proofErr w:type="spellStart"/>
            <w:r w:rsidR="002C3E41" w:rsidRPr="00BE7610">
              <w:rPr>
                <w:rFonts w:ascii="Calibri" w:eastAsia="新細明體" w:hAnsi="Calibri" w:cs="Calibri"/>
                <w:b/>
                <w:sz w:val="20"/>
                <w:szCs w:val="20"/>
                <w:lang w:eastAsia="zh-TW"/>
              </w:rPr>
              <w:t>anesthesia</w:t>
            </w:r>
            <w:bookmarkEnd w:id="0"/>
            <w:proofErr w:type="spellEnd"/>
            <w:r>
              <w:rPr>
                <w:rFonts w:ascii="Calibri" w:eastAsia="新細明體" w:hAnsi="Calibri" w:cs="Calibri"/>
                <w:b/>
                <w:sz w:val="20"/>
                <w:szCs w:val="20"/>
                <w:lang w:eastAsia="zh-TW"/>
              </w:rPr>
              <w:t xml:space="preserve"> and euthanasia</w:t>
            </w:r>
          </w:p>
          <w:p w14:paraId="18277892" w14:textId="7E64169A" w:rsidR="00102ED9" w:rsidRPr="0041242E" w:rsidRDefault="00BE7610" w:rsidP="0041242E">
            <w:pPr>
              <w:pStyle w:val="a6"/>
              <w:widowControl w:val="0"/>
              <w:numPr>
                <w:ilvl w:val="0"/>
                <w:numId w:val="6"/>
              </w:numPr>
              <w:contextualSpacing w:val="0"/>
              <w:jc w:val="both"/>
              <w:rPr>
                <w:rFonts w:ascii="Calibri" w:eastAsia="新細明體" w:hAnsi="Calibri" w:cs="Calibri"/>
                <w:sz w:val="20"/>
                <w:szCs w:val="20"/>
                <w:lang w:eastAsia="zh-TW"/>
              </w:rPr>
            </w:pPr>
            <w:r w:rsidRPr="00BE7610">
              <w:rPr>
                <w:rFonts w:eastAsia="新細明體"/>
                <w:b/>
                <w:sz w:val="20"/>
                <w:szCs w:val="20"/>
                <w:lang w:eastAsia="zh-TW"/>
              </w:rPr>
              <w:t>Administration of drug</w:t>
            </w:r>
            <w:r w:rsidR="0041242E">
              <w:rPr>
                <w:rFonts w:eastAsia="新細明體"/>
                <w:b/>
                <w:sz w:val="20"/>
                <w:szCs w:val="20"/>
                <w:lang w:eastAsia="zh-TW"/>
              </w:rPr>
              <w:t xml:space="preserve">; ERG recording; </w:t>
            </w:r>
            <w:proofErr w:type="spellStart"/>
            <w:r w:rsidR="0041242E">
              <w:rPr>
                <w:rFonts w:eastAsia="新細明體"/>
                <w:b/>
                <w:sz w:val="20"/>
                <w:szCs w:val="20"/>
                <w:lang w:eastAsia="zh-TW"/>
              </w:rPr>
              <w:t>Cresyl</w:t>
            </w:r>
            <w:proofErr w:type="spellEnd"/>
            <w:r w:rsidR="0041242E">
              <w:rPr>
                <w:rFonts w:eastAsia="新細明體"/>
                <w:b/>
                <w:sz w:val="20"/>
                <w:szCs w:val="20"/>
                <w:lang w:eastAsia="zh-TW"/>
              </w:rPr>
              <w:t xml:space="preserve"> violet stain; Retrograde labelling of RGCs; Western Blotting</w:t>
            </w:r>
          </w:p>
        </w:tc>
      </w:tr>
      <w:tr w:rsidR="00102ED9" w:rsidRPr="00227F90" w14:paraId="4D7FFD71" w14:textId="77777777" w:rsidTr="00BE7610">
        <w:trPr>
          <w:gridBefore w:val="1"/>
          <w:wBefore w:w="34" w:type="dxa"/>
          <w:trHeight w:val="704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C4EA957" w14:textId="77777777" w:rsidR="00102ED9" w:rsidRPr="00227F90" w:rsidRDefault="00102ED9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2D83C3DA" wp14:editId="32FD4E53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CBAE915" w14:textId="50F409A0" w:rsidR="00CC22D9" w:rsidRDefault="00CC22D9" w:rsidP="00CC22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CC22D9">
              <w:rPr>
                <w:rFonts w:ascii="Arial" w:hAnsi="Arial" w:cs="Arial"/>
                <w:sz w:val="18"/>
                <w:szCs w:val="18"/>
              </w:rPr>
              <w:t xml:space="preserve">Supplementary Material 1 </w:t>
            </w:r>
          </w:p>
          <w:p w14:paraId="3D221CDC" w14:textId="05EB7993" w:rsidR="00CC22D9" w:rsidRPr="00CC22D9" w:rsidRDefault="00CC22D9" w:rsidP="00CC22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lementary Material 2</w:t>
            </w:r>
          </w:p>
          <w:p w14:paraId="72ABB5DD" w14:textId="77777777" w:rsidR="0041242E" w:rsidRDefault="0041242E" w:rsidP="00A076E2">
            <w:pPr>
              <w:pStyle w:val="a6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/>
              <w:ind w:left="340"/>
              <w:rPr>
                <w:rFonts w:ascii="Arial" w:hAnsi="Arial" w:cs="Arial"/>
                <w:sz w:val="18"/>
                <w:szCs w:val="18"/>
              </w:rPr>
            </w:pPr>
            <w:r w:rsidRPr="0041242E">
              <w:rPr>
                <w:rFonts w:ascii="Arial" w:hAnsi="Arial" w:cs="Arial"/>
                <w:sz w:val="18"/>
                <w:szCs w:val="18"/>
              </w:rPr>
              <w:t xml:space="preserve">Administration of drug; ERG recording; </w:t>
            </w:r>
            <w:proofErr w:type="spellStart"/>
            <w:r w:rsidRPr="0041242E">
              <w:rPr>
                <w:rFonts w:ascii="Arial" w:hAnsi="Arial" w:cs="Arial"/>
                <w:sz w:val="18"/>
                <w:szCs w:val="18"/>
              </w:rPr>
              <w:t>Cresyl</w:t>
            </w:r>
            <w:proofErr w:type="spellEnd"/>
            <w:r w:rsidRPr="0041242E">
              <w:rPr>
                <w:rFonts w:ascii="Arial" w:hAnsi="Arial" w:cs="Arial"/>
                <w:sz w:val="18"/>
                <w:szCs w:val="18"/>
              </w:rPr>
              <w:t xml:space="preserve"> violet stain; Retrograde labelling of RGCs; Western Blotting</w:t>
            </w:r>
          </w:p>
          <w:p w14:paraId="304B181C" w14:textId="0E2D15D8" w:rsidR="009D1A69" w:rsidRDefault="009D1A69" w:rsidP="00A076E2">
            <w:pPr>
              <w:pStyle w:val="a6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/>
              <w:ind w:left="340"/>
              <w:rPr>
                <w:rFonts w:ascii="Arial" w:hAnsi="Arial" w:cs="Arial"/>
                <w:sz w:val="18"/>
                <w:szCs w:val="18"/>
              </w:rPr>
            </w:pPr>
            <w:r w:rsidRPr="009D1A69">
              <w:rPr>
                <w:rFonts w:ascii="Arial" w:hAnsi="Arial" w:cs="Arial"/>
                <w:sz w:val="18"/>
                <w:szCs w:val="18"/>
              </w:rPr>
              <w:t>Administration of drug</w:t>
            </w:r>
          </w:p>
          <w:p w14:paraId="0789DDC8" w14:textId="1DB6F3E8" w:rsidR="009D1A69" w:rsidRDefault="0009706B" w:rsidP="00A076E2">
            <w:pPr>
              <w:pStyle w:val="a6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/>
              <w:ind w:left="3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use</w:t>
            </w:r>
          </w:p>
          <w:p w14:paraId="30C34021" w14:textId="6ACA4981" w:rsidR="0009706B" w:rsidRPr="00A076E2" w:rsidRDefault="00C96EE1" w:rsidP="00A076E2">
            <w:pPr>
              <w:pStyle w:val="a6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/>
              <w:ind w:left="340"/>
              <w:rPr>
                <w:rFonts w:ascii="Arial" w:hAnsi="Arial" w:cs="Arial"/>
                <w:sz w:val="18"/>
                <w:szCs w:val="18"/>
              </w:rPr>
            </w:pPr>
            <w:r w:rsidRPr="00C96EE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ackground: </w:t>
            </w:r>
            <w:r w:rsidRPr="00C96EE1">
              <w:rPr>
                <w:rFonts w:ascii="Arial" w:hAnsi="Arial" w:cs="Arial"/>
                <w:sz w:val="18"/>
                <w:szCs w:val="18"/>
              </w:rPr>
              <w:t>The rationale of administration of emodin in retinal ischemia animal model</w:t>
            </w:r>
          </w:p>
        </w:tc>
      </w:tr>
      <w:tr w:rsidR="00102ED9" w:rsidRPr="00227F90" w14:paraId="196AEFD0" w14:textId="77777777" w:rsidTr="00BE7610">
        <w:trPr>
          <w:gridBefore w:val="1"/>
          <w:wBefore w:w="34" w:type="dxa"/>
          <w:trHeight w:val="1322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22AAE85" w14:textId="77777777" w:rsidR="00102ED9" w:rsidRPr="00227F90" w:rsidRDefault="00102ED9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3AB28E9C" wp14:editId="6F15C2F2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7F6C2E5" w14:textId="77777777" w:rsidR="00102ED9" w:rsidRDefault="00477144" w:rsidP="00102E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lementary Material 1 (Animal Experiment Protocol &amp; Agreement)</w:t>
            </w:r>
          </w:p>
          <w:p w14:paraId="7A75EF51" w14:textId="364F130F" w:rsidR="005407DD" w:rsidRPr="005407DD" w:rsidRDefault="00BD2C7A" w:rsidP="005407D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65866">
              <w:rPr>
                <w:rFonts w:ascii="Arial" w:hAnsi="Arial" w:cs="Arial" w:hint="eastAsia"/>
                <w:sz w:val="18"/>
                <w:szCs w:val="18"/>
                <w:lang w:eastAsia="zh-TW"/>
              </w:rPr>
              <w:t xml:space="preserve">a </w:t>
            </w:r>
            <w:r w:rsidR="005407DD" w:rsidRPr="00A65866">
              <w:rPr>
                <w:rFonts w:ascii="Arial" w:hAnsi="Arial" w:cs="Arial"/>
                <w:sz w:val="18"/>
                <w:szCs w:val="18"/>
              </w:rPr>
              <w:t>&amp;</w:t>
            </w:r>
            <w:r w:rsidRPr="00A65866">
              <w:rPr>
                <w:rFonts w:ascii="Arial" w:hAnsi="Arial" w:cs="Arial" w:hint="eastAsia"/>
                <w:sz w:val="18"/>
                <w:szCs w:val="18"/>
                <w:lang w:eastAsia="zh-TW"/>
              </w:rPr>
              <w:t xml:space="preserve"> </w:t>
            </w:r>
            <w:r w:rsidR="005407DD" w:rsidRPr="00A65866">
              <w:rPr>
                <w:rFonts w:ascii="Arial" w:hAnsi="Arial" w:cs="Arial"/>
                <w:sz w:val="18"/>
                <w:szCs w:val="18"/>
              </w:rPr>
              <w:t>b</w:t>
            </w:r>
            <w:r w:rsidR="005407DD">
              <w:rPr>
                <w:rFonts w:ascii="Arial" w:hAnsi="Arial" w:cs="Arial"/>
                <w:sz w:val="18"/>
                <w:szCs w:val="18"/>
              </w:rPr>
              <w:t>. Materials and methods: Animal use</w:t>
            </w:r>
          </w:p>
        </w:tc>
      </w:tr>
    </w:tbl>
    <w:p w14:paraId="367EBBEE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880"/>
      </w:tblGrid>
      <w:tr w:rsidR="002D2B0E" w:rsidRPr="00227F90" w14:paraId="4B55E08F" w14:textId="77777777" w:rsidTr="0086007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6FC6A3C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30E4BAAC" wp14:editId="51DA1C98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9B665DA" w14:textId="48FB3BC9" w:rsidR="005407DD" w:rsidRPr="005407DD" w:rsidRDefault="005407D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, b, c:</w:t>
            </w:r>
          </w:p>
          <w:p w14:paraId="0C84524C" w14:textId="27E3D02F" w:rsidR="002D2B0E" w:rsidRPr="00227F90" w:rsidRDefault="005B5AA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B5AA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terials and methods: </w:t>
            </w:r>
            <w:r>
              <w:rPr>
                <w:rFonts w:ascii="Arial" w:hAnsi="Arial" w:cs="Arial"/>
                <w:sz w:val="18"/>
                <w:szCs w:val="18"/>
              </w:rPr>
              <w:t>Animal use</w:t>
            </w:r>
          </w:p>
        </w:tc>
      </w:tr>
      <w:tr w:rsidR="002D2B0E" w:rsidRPr="00227F90" w14:paraId="5CBF9F9C" w14:textId="77777777" w:rsidTr="0086007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894BB92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3787D154" wp14:editId="707662B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643EB81" w14:textId="673996BE" w:rsidR="00974148" w:rsidRDefault="0097414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, b, c:</w:t>
            </w:r>
          </w:p>
          <w:p w14:paraId="5B455504" w14:textId="216B23AA" w:rsidR="002D2B0E" w:rsidRDefault="00FC1C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lementary material 1.</w:t>
            </w:r>
          </w:p>
          <w:p w14:paraId="5C4EBBDE" w14:textId="77777777" w:rsidR="00FC1C39" w:rsidRDefault="00FC1C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lementary material 2.</w:t>
            </w:r>
          </w:p>
          <w:p w14:paraId="5181C521" w14:textId="77777777" w:rsidR="001D77D9" w:rsidRDefault="001D77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3CEC9FEA" w14:textId="3514C948" w:rsidR="001D77D9" w:rsidRPr="00227F90" w:rsidRDefault="001D77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D77D9">
              <w:rPr>
                <w:rFonts w:ascii="Arial" w:hAnsi="Arial" w:cs="Arial"/>
                <w:sz w:val="18"/>
                <w:szCs w:val="18"/>
              </w:rPr>
              <w:t xml:space="preserve">Animals [Totally, 120 rats (n = 120) were used]. Sham (n = 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1D77D9">
              <w:rPr>
                <w:rFonts w:ascii="Arial" w:hAnsi="Arial" w:cs="Arial"/>
                <w:sz w:val="18"/>
                <w:szCs w:val="18"/>
              </w:rPr>
              <w:t xml:space="preserve">), Vehicle + IR (n = 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1D77D9">
              <w:rPr>
                <w:rFonts w:ascii="Arial" w:hAnsi="Arial" w:cs="Arial"/>
                <w:sz w:val="18"/>
                <w:szCs w:val="18"/>
              </w:rPr>
              <w:t>), Emo4+IR (n = 10), Emo10+IR (n = 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D77D9">
              <w:rPr>
                <w:rFonts w:ascii="Arial" w:hAnsi="Arial" w:cs="Arial"/>
                <w:sz w:val="18"/>
                <w:szCs w:val="18"/>
              </w:rPr>
              <w:t xml:space="preserve">), Emo20+IR (n = 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1D77D9">
              <w:rPr>
                <w:rFonts w:ascii="Arial" w:hAnsi="Arial" w:cs="Arial"/>
                <w:sz w:val="18"/>
                <w:szCs w:val="18"/>
              </w:rPr>
              <w:t>), IR+Emo20 (n=10). Twenty-one animals di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D77D9">
              <w:rPr>
                <w:rFonts w:ascii="Arial" w:hAnsi="Arial" w:cs="Arial"/>
                <w:sz w:val="18"/>
                <w:szCs w:val="18"/>
              </w:rPr>
              <w:t>during the following procedures, namely in the HIOP (n=9), ERG (n=4), and FG (n=8).</w:t>
            </w:r>
          </w:p>
        </w:tc>
      </w:tr>
      <w:tr w:rsidR="002D2B0E" w:rsidRPr="00227F90" w14:paraId="68F4A250" w14:textId="77777777" w:rsidTr="0086007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E5B0814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08B7346C" wp14:editId="7762D099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25DBC14" w14:textId="196CD035" w:rsidR="006C3C68" w:rsidRDefault="009A475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9A475F">
              <w:rPr>
                <w:rFonts w:ascii="Arial" w:hAnsi="Arial" w:cs="Arial"/>
                <w:sz w:val="18"/>
                <w:szCs w:val="18"/>
              </w:rPr>
              <w:t xml:space="preserve">a. </w:t>
            </w:r>
            <w:r w:rsidR="006C3C68" w:rsidRPr="006C3C6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terials and methods: </w:t>
            </w:r>
            <w:r w:rsidR="006C3C68">
              <w:rPr>
                <w:rFonts w:ascii="Arial" w:hAnsi="Arial" w:cs="Arial"/>
                <w:sz w:val="18"/>
                <w:szCs w:val="18"/>
              </w:rPr>
              <w:t xml:space="preserve">Animal use </w:t>
            </w:r>
          </w:p>
          <w:p w14:paraId="4551AA07" w14:textId="69F93B82" w:rsidR="002D2B0E" w:rsidRPr="00227F90" w:rsidRDefault="009A475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. Materials and methods: </w:t>
            </w:r>
            <w:r w:rsidR="007142E5">
              <w:rPr>
                <w:rFonts w:ascii="Arial" w:hAnsi="Arial" w:cs="Arial"/>
                <w:sz w:val="18"/>
                <w:szCs w:val="18"/>
              </w:rPr>
              <w:t>Animal use</w:t>
            </w:r>
          </w:p>
        </w:tc>
      </w:tr>
      <w:tr w:rsidR="00D7777A" w:rsidRPr="00227F90" w14:paraId="5C21B517" w14:textId="77777777" w:rsidTr="0086007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C03B3C1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24E974B8" wp14:editId="2B2F897E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E7B1444" w14:textId="77777777" w:rsidR="00D7777A" w:rsidRDefault="00C631D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 (</w:t>
            </w:r>
            <w:r w:rsidR="00C7796D" w:rsidRPr="00C7796D">
              <w:rPr>
                <w:rFonts w:ascii="Arial" w:hAnsi="Arial" w:cs="Arial"/>
                <w:sz w:val="18"/>
                <w:szCs w:val="18"/>
              </w:rPr>
              <w:t>The rationale of administration of emodin in retinal ischemia animal model</w:t>
            </w:r>
            <w:r w:rsidR="00C7796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5139AAE" w14:textId="21C04BF8" w:rsidR="00C7796D" w:rsidRPr="00227F90" w:rsidRDefault="00C77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s and methods: </w:t>
            </w:r>
            <w:r w:rsidRPr="00C7796D">
              <w:rPr>
                <w:rFonts w:ascii="Arial" w:hAnsi="Arial" w:cs="Arial"/>
                <w:sz w:val="18"/>
                <w:szCs w:val="18"/>
              </w:rPr>
              <w:t xml:space="preserve">Administration of drug; ERG recording; </w:t>
            </w:r>
            <w:proofErr w:type="spellStart"/>
            <w:r w:rsidRPr="00C7796D">
              <w:rPr>
                <w:rFonts w:ascii="Arial" w:hAnsi="Arial" w:cs="Arial"/>
                <w:sz w:val="18"/>
                <w:szCs w:val="18"/>
              </w:rPr>
              <w:t>Cresyl</w:t>
            </w:r>
            <w:proofErr w:type="spellEnd"/>
            <w:r w:rsidRPr="00C7796D">
              <w:rPr>
                <w:rFonts w:ascii="Arial" w:hAnsi="Arial" w:cs="Arial"/>
                <w:sz w:val="18"/>
                <w:szCs w:val="18"/>
              </w:rPr>
              <w:t xml:space="preserve"> violet stain; Retrograde labelling of RGCs; Western Blotting</w:t>
            </w:r>
          </w:p>
        </w:tc>
      </w:tr>
      <w:tr w:rsidR="00D7777A" w:rsidRPr="00227F90" w14:paraId="55E04D4E" w14:textId="77777777" w:rsidTr="0086007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142D0FD2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59BA67A9" wp14:editId="5F27A3C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0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1FC4A450" w14:textId="6C5FF971" w:rsidR="00D7777A" w:rsidRPr="00227F90" w:rsidRDefault="00C7796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C7796D">
              <w:rPr>
                <w:rFonts w:ascii="Arial" w:hAnsi="Arial" w:cs="Arial"/>
                <w:b/>
                <w:bCs/>
                <w:sz w:val="18"/>
                <w:szCs w:val="18"/>
              </w:rPr>
              <w:t>Materials and methods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7796D">
              <w:rPr>
                <w:rFonts w:ascii="Arial" w:hAnsi="Arial" w:cs="Arial"/>
                <w:sz w:val="18"/>
                <w:szCs w:val="18"/>
              </w:rPr>
              <w:t>Analysis of statistic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7796D">
              <w:rPr>
                <w:rFonts w:ascii="Arial" w:hAnsi="Arial" w:cs="Arial"/>
                <w:sz w:val="18"/>
                <w:szCs w:val="18"/>
              </w:rPr>
              <w:t>significance</w:t>
            </w:r>
          </w:p>
        </w:tc>
      </w:tr>
      <w:tr w:rsidR="00450565" w:rsidRPr="00227F90" w14:paraId="30B90A05" w14:textId="77777777" w:rsidTr="0086007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190284AD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88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10A8A470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860076" w:rsidRPr="00227F90" w14:paraId="1A97ABCC" w14:textId="77777777" w:rsidTr="0086007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5C23789" w14:textId="77777777" w:rsidR="00860076" w:rsidRPr="00227F90" w:rsidRDefault="00860076" w:rsidP="0086007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0EC2B38E" wp14:editId="5E6F1325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6D954D1" w14:textId="715958BA" w:rsidR="00860076" w:rsidRPr="001D64B0" w:rsidRDefault="00860076" w:rsidP="0086007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1D64B0">
              <w:rPr>
                <w:rFonts w:eastAsia="新細明體"/>
                <w:bCs/>
                <w:lang w:eastAsia="zh-TW"/>
              </w:rPr>
              <w:t xml:space="preserve">See Methods (Animals &amp; other sections using electroretinographic / histopathological / biochemical  tests, e.g. Sham ERG b ratio </w:t>
            </w:r>
            <w:r w:rsidRPr="001D64B0">
              <w:rPr>
                <w:rFonts w:eastAsia="新細明體"/>
                <w:bCs/>
                <w:lang w:eastAsia="zh-TW"/>
              </w:rPr>
              <w:sym w:font="Symbol" w:char="F0BB"/>
            </w:r>
            <w:r w:rsidRPr="001D64B0">
              <w:rPr>
                <w:rFonts w:eastAsia="新細明體"/>
                <w:bCs/>
                <w:lang w:eastAsia="zh-TW"/>
              </w:rPr>
              <w:t xml:space="preserve"> 1 / FG RGC </w:t>
            </w:r>
            <w:r w:rsidRPr="001D64B0">
              <w:rPr>
                <w:rFonts w:eastAsia="新細明體"/>
                <w:bCs/>
                <w:lang w:eastAsia="zh-TW"/>
              </w:rPr>
              <w:sym w:font="Symbol" w:char="F0BB"/>
            </w:r>
            <w:r w:rsidRPr="001D64B0">
              <w:rPr>
                <w:rFonts w:eastAsia="新細明體"/>
                <w:bCs/>
                <w:lang w:eastAsia="zh-TW"/>
              </w:rPr>
              <w:t xml:space="preserve"> </w:t>
            </w:r>
            <w:r w:rsidR="000F72D9" w:rsidRPr="001D64B0">
              <w:rPr>
                <w:rFonts w:eastAsia="新細明體"/>
                <w:bCs/>
                <w:lang w:eastAsia="zh-TW"/>
              </w:rPr>
              <w:t>5323</w:t>
            </w:r>
            <w:r w:rsidRPr="001D64B0">
              <w:rPr>
                <w:rFonts w:eastAsia="新細明體"/>
                <w:bCs/>
                <w:lang w:eastAsia="zh-TW"/>
              </w:rPr>
              <w:t xml:space="preserve"> </w:t>
            </w:r>
            <w:r w:rsidR="000A7EE1" w:rsidRPr="001D64B0">
              <w:rPr>
                <w:rFonts w:eastAsia="新細明體"/>
                <w:bCs/>
                <w:lang w:eastAsia="zh-TW"/>
              </w:rPr>
              <w:t>number/0.17mm</w:t>
            </w:r>
            <w:r w:rsidR="000A7EE1" w:rsidRPr="001D64B0">
              <w:rPr>
                <w:rFonts w:eastAsia="新細明體"/>
                <w:bCs/>
                <w:vertAlign w:val="superscript"/>
                <w:lang w:eastAsia="zh-TW"/>
              </w:rPr>
              <w:t>2</w:t>
            </w:r>
            <w:r w:rsidRPr="001D64B0">
              <w:rPr>
                <w:rFonts w:eastAsia="新細明體" w:hint="eastAsia"/>
                <w:bCs/>
                <w:lang w:eastAsia="zh-TW"/>
              </w:rPr>
              <w:t>/</w:t>
            </w:r>
            <w:r w:rsidRPr="001D64B0">
              <w:rPr>
                <w:rFonts w:eastAsia="新細明體"/>
                <w:bCs/>
                <w:lang w:eastAsia="zh-TW"/>
              </w:rPr>
              <w:t xml:space="preserve"> </w:t>
            </w:r>
            <w:proofErr w:type="spellStart"/>
            <w:r w:rsidRPr="001D64B0">
              <w:rPr>
                <w:rFonts w:eastAsia="新細明體"/>
                <w:bCs/>
                <w:lang w:eastAsia="zh-TW"/>
              </w:rPr>
              <w:t>Cresyl</w:t>
            </w:r>
            <w:proofErr w:type="spellEnd"/>
            <w:r w:rsidR="00A07D44" w:rsidRPr="001D64B0">
              <w:rPr>
                <w:rFonts w:eastAsia="新細明體"/>
                <w:bCs/>
                <w:lang w:eastAsia="zh-TW"/>
              </w:rPr>
              <w:t xml:space="preserve"> violet</w:t>
            </w:r>
            <w:r w:rsidRPr="001D64B0">
              <w:rPr>
                <w:rFonts w:eastAsia="新細明體"/>
                <w:bCs/>
                <w:lang w:eastAsia="zh-TW"/>
              </w:rPr>
              <w:t xml:space="preserve"> outer retina </w:t>
            </w:r>
            <w:r w:rsidRPr="001D64B0">
              <w:rPr>
                <w:rFonts w:eastAsia="新細明體"/>
                <w:bCs/>
                <w:lang w:eastAsia="zh-TW"/>
              </w:rPr>
              <w:sym w:font="Symbol" w:char="F0BB"/>
            </w:r>
            <w:r w:rsidRPr="001D64B0">
              <w:rPr>
                <w:rFonts w:eastAsia="新細明體"/>
                <w:bCs/>
                <w:lang w:eastAsia="zh-TW"/>
              </w:rPr>
              <w:t xml:space="preserve"> </w:t>
            </w:r>
            <w:r w:rsidRPr="001D64B0">
              <w:rPr>
                <w:bCs/>
              </w:rPr>
              <w:t xml:space="preserve">187 </w:t>
            </w:r>
            <w:r w:rsidRPr="001D64B0">
              <w:rPr>
                <w:bCs/>
              </w:rPr>
              <w:sym w:font="Symbol" w:char="F06D"/>
            </w:r>
            <w:r w:rsidRPr="001D64B0">
              <w:rPr>
                <w:bCs/>
              </w:rPr>
              <w:t xml:space="preserve">m </w:t>
            </w:r>
            <w:r w:rsidR="008020B6" w:rsidRPr="001D64B0">
              <w:rPr>
                <w:bCs/>
              </w:rPr>
              <w:t>/</w:t>
            </w:r>
            <w:r w:rsidRPr="001D64B0">
              <w:rPr>
                <w:bCs/>
              </w:rPr>
              <w:t xml:space="preserve"> </w:t>
            </w:r>
            <w:r w:rsidR="008020B6" w:rsidRPr="001D64B0">
              <w:rPr>
                <w:bCs/>
              </w:rPr>
              <w:t>Western blot β-catenin</w:t>
            </w:r>
            <w:r w:rsidR="0000450D" w:rsidRPr="00A65866">
              <w:rPr>
                <w:bCs/>
              </w:rPr>
              <w:t>/VEGF</w:t>
            </w:r>
            <w:bookmarkStart w:id="1" w:name="_GoBack"/>
            <w:bookmarkEnd w:id="1"/>
            <w:r w:rsidR="008020B6" w:rsidRPr="001D64B0">
              <w:rPr>
                <w:bCs/>
              </w:rPr>
              <w:t xml:space="preserve"> Sham </w:t>
            </w:r>
            <w:r w:rsidRPr="001D64B0">
              <w:rPr>
                <w:bCs/>
              </w:rPr>
              <w:t xml:space="preserve">protein </w:t>
            </w:r>
            <w:r w:rsidRPr="001D64B0">
              <w:rPr>
                <w:rFonts w:eastAsia="新細明體"/>
                <w:bCs/>
                <w:lang w:eastAsia="zh-TW"/>
              </w:rPr>
              <w:sym w:font="Symbol" w:char="F0BB"/>
            </w:r>
            <w:r w:rsidR="00A342F5">
              <w:rPr>
                <w:bCs/>
              </w:rPr>
              <w:t xml:space="preserve"> 1 </w:t>
            </w:r>
            <w:r w:rsidRPr="001D64B0">
              <w:rPr>
                <w:bCs/>
              </w:rPr>
              <w:t>)</w:t>
            </w:r>
          </w:p>
        </w:tc>
      </w:tr>
      <w:tr w:rsidR="00860076" w:rsidRPr="00227F90" w14:paraId="3C342FAF" w14:textId="77777777" w:rsidTr="0086007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7A66ABB" w14:textId="77777777" w:rsidR="00860076" w:rsidRPr="00227F90" w:rsidRDefault="00860076" w:rsidP="00860076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663E53FF" wp14:editId="00294A83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577F9C7" w14:textId="77777777" w:rsidR="005D6B9E" w:rsidRPr="001D64B0" w:rsidRDefault="005D6B9E" w:rsidP="005D6B9E">
            <w:pPr>
              <w:rPr>
                <w:rFonts w:eastAsia="新細明體"/>
                <w:bCs/>
                <w:lang w:eastAsia="zh-TW"/>
              </w:rPr>
            </w:pPr>
            <w:r w:rsidRPr="001D64B0">
              <w:rPr>
                <w:bCs/>
              </w:rPr>
              <w:t xml:space="preserve">a. </w:t>
            </w:r>
            <w:r w:rsidRPr="001D64B0">
              <w:rPr>
                <w:rFonts w:eastAsia="新細明體" w:hint="eastAsia"/>
                <w:bCs/>
                <w:lang w:eastAsia="zh-TW"/>
              </w:rPr>
              <w:t xml:space="preserve">See </w:t>
            </w:r>
            <w:r w:rsidRPr="001D64B0">
              <w:rPr>
                <w:rFonts w:eastAsia="新細明體"/>
                <w:bCs/>
                <w:lang w:eastAsia="zh-TW"/>
              </w:rPr>
              <w:t xml:space="preserve">“Results” </w:t>
            </w:r>
            <w:r w:rsidRPr="001D64B0">
              <w:rPr>
                <w:rFonts w:eastAsia="新細明體" w:hint="eastAsia"/>
                <w:bCs/>
                <w:lang w:eastAsia="zh-TW"/>
              </w:rPr>
              <w:t xml:space="preserve">various </w:t>
            </w:r>
            <w:r w:rsidRPr="001D64B0">
              <w:rPr>
                <w:rFonts w:eastAsia="新細明體"/>
                <w:bCs/>
                <w:lang w:eastAsia="zh-TW"/>
              </w:rPr>
              <w:t>s</w:t>
            </w:r>
            <w:r w:rsidRPr="001D64B0">
              <w:rPr>
                <w:rFonts w:eastAsia="新細明體" w:hint="eastAsia"/>
                <w:bCs/>
                <w:lang w:eastAsia="zh-TW"/>
              </w:rPr>
              <w:t>ections</w:t>
            </w:r>
            <w:r w:rsidRPr="001D64B0">
              <w:rPr>
                <w:rFonts w:eastAsia="新細明體"/>
                <w:bCs/>
                <w:lang w:eastAsia="zh-TW"/>
              </w:rPr>
              <w:t xml:space="preserve"> &amp; “Arrive Guide” ITEM 10 (Sample size)</w:t>
            </w:r>
          </w:p>
          <w:p w14:paraId="5659558F" w14:textId="26B6130C" w:rsidR="00860076" w:rsidRPr="00227F90" w:rsidRDefault="005D6B9E" w:rsidP="005D6B9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D64B0">
              <w:rPr>
                <w:bCs/>
              </w:rPr>
              <w:t>b. No, none was not included</w:t>
            </w:r>
          </w:p>
        </w:tc>
      </w:tr>
      <w:tr w:rsidR="00860076" w:rsidRPr="00227F90" w14:paraId="08FAAA34" w14:textId="77777777" w:rsidTr="0086007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9161328" w14:textId="77777777" w:rsidR="00860076" w:rsidRPr="00227F90" w:rsidRDefault="00860076" w:rsidP="0086007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4B1C3425" wp14:editId="14093DE5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0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EE9C36B" w14:textId="0F3F915E" w:rsidR="00860076" w:rsidRPr="005D6B9E" w:rsidRDefault="005D6B9E" w:rsidP="005D6B9E">
            <w:pPr>
              <w:rPr>
                <w:b/>
              </w:rPr>
            </w:pPr>
            <w:r>
              <w:rPr>
                <w:b/>
              </w:rPr>
              <w:t>mean</w:t>
            </w:r>
            <w:r w:rsidRPr="00355660">
              <w:rPr>
                <w:b/>
              </w:rPr>
              <w:sym w:font="Symbol" w:char="F0B1"/>
            </w:r>
            <w:r>
              <w:rPr>
                <w:b/>
              </w:rPr>
              <w:t>SE (</w:t>
            </w:r>
            <w:r w:rsidRPr="00A2576C">
              <w:rPr>
                <w:b/>
              </w:rPr>
              <w:t>Statistical analysis</w:t>
            </w:r>
            <w:r>
              <w:rPr>
                <w:b/>
              </w:rPr>
              <w:t>, last  sentence)</w:t>
            </w:r>
          </w:p>
        </w:tc>
      </w:tr>
      <w:tr w:rsidR="006A09DE" w:rsidRPr="00227F90" w14:paraId="5276322E" w14:textId="77777777" w:rsidTr="0086007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13604790" w14:textId="77777777" w:rsidR="006A09DE" w:rsidRPr="00227F90" w:rsidRDefault="006A09DE" w:rsidP="006A09DE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419842DF" wp14:editId="094A4633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0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6FA61B67" w14:textId="7E7A02B3" w:rsidR="006A09DE" w:rsidRPr="00227F90" w:rsidRDefault="006A09DE" w:rsidP="006A09D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D6CD2">
              <w:rPr>
                <w:rFonts w:eastAsia="新細明體"/>
                <w:b/>
                <w:szCs w:val="21"/>
                <w:lang w:eastAsia="zh-TW"/>
              </w:rPr>
              <w:t xml:space="preserve">a &amp; b. Surgical pain that can be reduced by </w:t>
            </w:r>
            <w:proofErr w:type="spellStart"/>
            <w:r w:rsidRPr="007D6CD2">
              <w:rPr>
                <w:rFonts w:eastAsia="新細明體"/>
                <w:b/>
                <w:szCs w:val="21"/>
                <w:lang w:eastAsia="zh-TW"/>
              </w:rPr>
              <w:t>anesthetics</w:t>
            </w:r>
            <w:proofErr w:type="spellEnd"/>
            <w:r w:rsidRPr="007D6CD2">
              <w:rPr>
                <w:rFonts w:eastAsia="新細明體"/>
                <w:b/>
                <w:szCs w:val="21"/>
                <w:lang w:eastAsia="zh-TW"/>
              </w:rPr>
              <w:t xml:space="preserve">. </w:t>
            </w:r>
            <w:r w:rsidRPr="0041242E"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r w:rsidRPr="0041242E">
              <w:rPr>
                <w:rFonts w:ascii="新細明體" w:eastAsia="新細明體" w:hAnsi="新細明體" w:cs="Times New Roman" w:hint="eastAsia"/>
                <w:sz w:val="24"/>
                <w:szCs w:val="24"/>
                <w:lang w:eastAsia="zh-TW"/>
              </w:rPr>
              <w:t xml:space="preserve"> </w:t>
            </w:r>
            <w:r w:rsidRPr="0041242E">
              <w:rPr>
                <w:rFonts w:ascii="Times New Roman" w:hAnsi="Times New Roman" w:cs="Times New Roman"/>
                <w:sz w:val="24"/>
                <w:szCs w:val="24"/>
              </w:rPr>
              <w:t>Material 1</w:t>
            </w:r>
            <w:r w:rsidRPr="007D6CD2">
              <w:rPr>
                <w:rFonts w:eastAsia="新細明體"/>
                <w:b/>
                <w:szCs w:val="21"/>
                <w:lang w:eastAsia="zh-TW"/>
              </w:rPr>
              <w:t xml:space="preserve"> (Animal Experiment Protocol &amp; Agreement) &amp; Methods (</w:t>
            </w:r>
            <w:r w:rsidRPr="007D6CD2">
              <w:rPr>
                <w:rFonts w:cs="Times New Roman"/>
                <w:b/>
                <w:szCs w:val="21"/>
              </w:rPr>
              <w:t xml:space="preserve">Animal </w:t>
            </w:r>
            <w:proofErr w:type="spellStart"/>
            <w:r w:rsidRPr="007D6CD2">
              <w:rPr>
                <w:rFonts w:cs="Times New Roman"/>
                <w:b/>
                <w:szCs w:val="21"/>
              </w:rPr>
              <w:t>anesthesia</w:t>
            </w:r>
            <w:proofErr w:type="spellEnd"/>
            <w:r w:rsidRPr="007D6CD2">
              <w:rPr>
                <w:rFonts w:cs="Times New Roman"/>
                <w:b/>
                <w:szCs w:val="21"/>
              </w:rPr>
              <w:t xml:space="preserve"> and euthanasia</w:t>
            </w:r>
            <w:r w:rsidRPr="00355660">
              <w:rPr>
                <w:rFonts w:eastAsia="新細明體" w:hint="eastAsia"/>
                <w:b/>
                <w:lang w:eastAsia="zh-TW"/>
              </w:rPr>
              <w:t>)</w:t>
            </w:r>
          </w:p>
        </w:tc>
      </w:tr>
      <w:tr w:rsidR="006A09DE" w:rsidRPr="00227F90" w14:paraId="2F4014F0" w14:textId="77777777" w:rsidTr="0086007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1B7000FB" w14:textId="77777777" w:rsidR="006A09DE" w:rsidRPr="00227F90" w:rsidRDefault="006A09DE" w:rsidP="006A09D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88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32E250BC" w14:textId="77777777" w:rsidR="006A09DE" w:rsidRPr="00227F90" w:rsidRDefault="006A09DE" w:rsidP="006A09D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6A09DE" w:rsidRPr="00227F90" w14:paraId="01CCFF0B" w14:textId="77777777" w:rsidTr="0086007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8701075" w14:textId="77777777" w:rsidR="006A09DE" w:rsidRPr="00227F90" w:rsidRDefault="006A09DE" w:rsidP="006A09DE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0173B633" wp14:editId="4F216153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0DC0C8E" w14:textId="154CA71C" w:rsidR="007C0EB3" w:rsidRPr="00966B7B" w:rsidRDefault="007C0EB3" w:rsidP="007C0EB3">
            <w:pPr>
              <w:rPr>
                <w:b/>
              </w:rPr>
            </w:pPr>
            <w:r w:rsidRPr="00966B7B">
              <w:rPr>
                <w:b/>
              </w:rPr>
              <w:t xml:space="preserve">a. Paragraphs </w:t>
            </w:r>
            <w:r w:rsidR="001D64B0">
              <w:rPr>
                <w:b/>
              </w:rPr>
              <w:t>2&amp;3</w:t>
            </w:r>
          </w:p>
          <w:p w14:paraId="54DA72B6" w14:textId="0D8658DB" w:rsidR="007C0EB3" w:rsidRPr="0041242E" w:rsidRDefault="007C0EB3" w:rsidP="007C0EB3">
            <w:pPr>
              <w:rPr>
                <w:b/>
              </w:rPr>
            </w:pPr>
            <w:r>
              <w:rPr>
                <w:b/>
              </w:rPr>
              <w:t>b. Experimental ischemia mimics human retinal ischemia related ocular disorder</w:t>
            </w:r>
            <w:r w:rsidR="0076441B">
              <w:rPr>
                <w:b/>
              </w:rPr>
              <w:t>s, namely retinal vascular occlusion</w:t>
            </w:r>
            <w:r>
              <w:rPr>
                <w:b/>
              </w:rPr>
              <w:t>, PDR</w:t>
            </w:r>
            <w:r w:rsidR="00CC6797">
              <w:rPr>
                <w:b/>
              </w:rPr>
              <w:t>, AMD</w:t>
            </w:r>
            <w:r w:rsidR="0076441B">
              <w:rPr>
                <w:b/>
              </w:rPr>
              <w:t>, retinal developmental diseases, e.g. Coats’ disease</w:t>
            </w:r>
            <w:r>
              <w:rPr>
                <w:b/>
              </w:rPr>
              <w:t xml:space="preserve">. These disorders, though all ischemic ones, are </w:t>
            </w:r>
            <w:r w:rsidRPr="0041242E">
              <w:rPr>
                <w:b/>
              </w:rPr>
              <w:t>substantially different.</w:t>
            </w:r>
          </w:p>
          <w:p w14:paraId="55A509BC" w14:textId="77777777" w:rsidR="006A09DE" w:rsidRDefault="007C0EB3" w:rsidP="007C0EB3">
            <w:pPr>
              <w:autoSpaceDE w:val="0"/>
              <w:autoSpaceDN w:val="0"/>
              <w:adjustRightInd w:val="0"/>
              <w:spacing w:before="60" w:after="60"/>
              <w:rPr>
                <w:rFonts w:eastAsia="新細明體"/>
                <w:b/>
                <w:lang w:eastAsia="zh-TW"/>
              </w:rPr>
            </w:pPr>
            <w:r w:rsidRPr="0041242E">
              <w:rPr>
                <w:rFonts w:eastAsia="新細明體"/>
                <w:lang w:eastAsia="zh-TW"/>
              </w:rPr>
              <w:t xml:space="preserve">c. </w:t>
            </w:r>
            <w:r w:rsidRPr="0041242E"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r w:rsidRPr="0041242E">
              <w:rPr>
                <w:rFonts w:ascii="新細明體" w:eastAsia="新細明體" w:hAnsi="新細明體" w:cs="Times New Roman" w:hint="eastAsia"/>
                <w:sz w:val="24"/>
                <w:szCs w:val="24"/>
                <w:lang w:eastAsia="zh-TW"/>
              </w:rPr>
              <w:t xml:space="preserve"> </w:t>
            </w:r>
            <w:r w:rsidRPr="0041242E">
              <w:rPr>
                <w:rFonts w:ascii="Times New Roman" w:hAnsi="Times New Roman" w:cs="Times New Roman"/>
                <w:sz w:val="24"/>
                <w:szCs w:val="24"/>
              </w:rPr>
              <w:t>Material 1</w:t>
            </w:r>
            <w:r>
              <w:rPr>
                <w:rFonts w:eastAsia="新細明體"/>
                <w:b/>
                <w:lang w:eastAsia="zh-TW"/>
              </w:rPr>
              <w:t xml:space="preserve"> (</w:t>
            </w:r>
            <w:r w:rsidRPr="007458C4">
              <w:rPr>
                <w:rFonts w:ascii="Calibri" w:eastAsia="新細明體" w:hAnsi="Calibri"/>
                <w:b/>
                <w:szCs w:val="21"/>
                <w:lang w:eastAsia="zh-TW"/>
              </w:rPr>
              <w:t>Animal Experiment Protocol &amp; Agreemen</w:t>
            </w:r>
            <w:r>
              <w:rPr>
                <w:rFonts w:ascii="Calibri" w:eastAsia="新細明體" w:hAnsi="Calibri"/>
                <w:b/>
                <w:szCs w:val="21"/>
                <w:lang w:eastAsia="zh-TW"/>
              </w:rPr>
              <w:t>t</w:t>
            </w:r>
            <w:r>
              <w:rPr>
                <w:rFonts w:eastAsia="新細明體"/>
                <w:b/>
                <w:lang w:eastAsia="zh-TW"/>
              </w:rPr>
              <w:t>) &amp; “Arrive Guide” ITEM</w:t>
            </w:r>
            <w:r w:rsidRPr="00B42011">
              <w:rPr>
                <w:rFonts w:eastAsia="新細明體"/>
                <w:b/>
                <w:lang w:eastAsia="zh-TW"/>
              </w:rPr>
              <w:t xml:space="preserve"> 10 (Sample size)</w:t>
            </w:r>
          </w:p>
          <w:p w14:paraId="0E34271B" w14:textId="6D1F7674" w:rsidR="007C0EB3" w:rsidRPr="00227F90" w:rsidRDefault="007C0EB3" w:rsidP="007C0EB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新細明體"/>
                <w:b/>
                <w:lang w:eastAsia="zh-TW"/>
              </w:rPr>
              <w:t>c. Supplementary material 2</w:t>
            </w:r>
          </w:p>
        </w:tc>
      </w:tr>
      <w:tr w:rsidR="006A09DE" w:rsidRPr="00227F90" w14:paraId="0DF4B633" w14:textId="77777777" w:rsidTr="0086007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061005F" w14:textId="77777777" w:rsidR="006A09DE" w:rsidRPr="00227F90" w:rsidRDefault="006A09DE" w:rsidP="006A09D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4E9F79BB" wp14:editId="570DD24D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457F8E9" w14:textId="4DA0BC53" w:rsidR="006A09DE" w:rsidRPr="00227F90" w:rsidRDefault="00263B30" w:rsidP="006A09D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: clinical relevance to the retinal ischaemic model</w:t>
            </w:r>
          </w:p>
        </w:tc>
      </w:tr>
      <w:tr w:rsidR="006A09DE" w:rsidRPr="00227F90" w14:paraId="5D16528F" w14:textId="77777777" w:rsidTr="00860076"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FFE74CD" w14:textId="77777777" w:rsidR="006A09DE" w:rsidRPr="00227F90" w:rsidRDefault="006A09DE" w:rsidP="006A09D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TW"/>
              </w:rPr>
              <w:drawing>
                <wp:inline distT="0" distB="0" distL="0" distR="0" wp14:anchorId="4849A5DE" wp14:editId="4C6D23F1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2E54B77" w14:textId="77777777" w:rsidR="006A09DE" w:rsidRDefault="00523E08" w:rsidP="006A09D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e acknowledgement &amp; Bibliography</w:t>
            </w:r>
          </w:p>
          <w:p w14:paraId="5FD3D81A" w14:textId="199AEB87" w:rsidR="00B46A38" w:rsidRPr="00227F90" w:rsidRDefault="00B46A38" w:rsidP="006A09D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ant number: 107</w:t>
            </w:r>
            <w:r w:rsidR="0003464B">
              <w:rPr>
                <w:rFonts w:ascii="Arial" w:hAnsi="Arial" w:cs="Arial"/>
                <w:sz w:val="18"/>
                <w:szCs w:val="18"/>
              </w:rPr>
              <w:t>-</w:t>
            </w:r>
            <w:r w:rsidR="00B14BC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</w:tbl>
    <w:p w14:paraId="3C6A0E1E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TW"/>
        </w:rPr>
        <w:drawing>
          <wp:inline distT="0" distB="0" distL="0" distR="0" wp14:anchorId="1208BCC7" wp14:editId="743EEB2B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TW"/>
        </w:rPr>
        <w:drawing>
          <wp:anchor distT="0" distB="0" distL="114300" distR="114300" simplePos="0" relativeHeight="251659264" behindDoc="1" locked="0" layoutInCell="1" allowOverlap="1" wp14:anchorId="2CD0B866" wp14:editId="5E3EEA8F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102ED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E666C9"/>
    <w:multiLevelType w:val="hybridMultilevel"/>
    <w:tmpl w:val="6E5056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EB1D46"/>
    <w:multiLevelType w:val="hybridMultilevel"/>
    <w:tmpl w:val="8B84C5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000065"/>
    <w:multiLevelType w:val="hybridMultilevel"/>
    <w:tmpl w:val="CA7A51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1E4668"/>
    <w:multiLevelType w:val="hybridMultilevel"/>
    <w:tmpl w:val="563A719E"/>
    <w:lvl w:ilvl="0" w:tplc="7B6088F2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abstractNum w:abstractNumId="9" w15:restartNumberingAfterBreak="0">
    <w:nsid w:val="79114781"/>
    <w:multiLevelType w:val="hybridMultilevel"/>
    <w:tmpl w:val="D6E826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8"/>
  </w:num>
  <w:num w:numId="5">
    <w:abstractNumId w:val="4"/>
  </w:num>
  <w:num w:numId="6">
    <w:abstractNumId w:val="5"/>
  </w:num>
  <w:num w:numId="7">
    <w:abstractNumId w:val="3"/>
  </w:num>
  <w:num w:numId="8">
    <w:abstractNumId w:val="9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ocumentProtection w:edit="forms" w:enforcement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0450D"/>
    <w:rsid w:val="00022687"/>
    <w:rsid w:val="0003464B"/>
    <w:rsid w:val="0006295E"/>
    <w:rsid w:val="0009706B"/>
    <w:rsid w:val="000A7EE1"/>
    <w:rsid w:val="000E5BBC"/>
    <w:rsid w:val="000F72D9"/>
    <w:rsid w:val="00102ED9"/>
    <w:rsid w:val="00132EC3"/>
    <w:rsid w:val="001516AD"/>
    <w:rsid w:val="00194AEE"/>
    <w:rsid w:val="001A5841"/>
    <w:rsid w:val="001D64B0"/>
    <w:rsid w:val="001D77D9"/>
    <w:rsid w:val="00214F3D"/>
    <w:rsid w:val="00223E9E"/>
    <w:rsid w:val="00227F90"/>
    <w:rsid w:val="00240246"/>
    <w:rsid w:val="00254E07"/>
    <w:rsid w:val="00263B30"/>
    <w:rsid w:val="00291C48"/>
    <w:rsid w:val="002C3E41"/>
    <w:rsid w:val="002D2B0E"/>
    <w:rsid w:val="003D25BA"/>
    <w:rsid w:val="0041242E"/>
    <w:rsid w:val="00450565"/>
    <w:rsid w:val="00477144"/>
    <w:rsid w:val="004D4947"/>
    <w:rsid w:val="00502FCD"/>
    <w:rsid w:val="00523E08"/>
    <w:rsid w:val="005407DD"/>
    <w:rsid w:val="005B5AA8"/>
    <w:rsid w:val="005B622E"/>
    <w:rsid w:val="005D6B9E"/>
    <w:rsid w:val="00612C1F"/>
    <w:rsid w:val="00667D3B"/>
    <w:rsid w:val="00676592"/>
    <w:rsid w:val="006A09DE"/>
    <w:rsid w:val="006C3C68"/>
    <w:rsid w:val="007142E5"/>
    <w:rsid w:val="0076441B"/>
    <w:rsid w:val="007757A0"/>
    <w:rsid w:val="007C0EB3"/>
    <w:rsid w:val="008020B6"/>
    <w:rsid w:val="008374A0"/>
    <w:rsid w:val="00860076"/>
    <w:rsid w:val="00871275"/>
    <w:rsid w:val="00881CF7"/>
    <w:rsid w:val="008D206C"/>
    <w:rsid w:val="009264EF"/>
    <w:rsid w:val="00974148"/>
    <w:rsid w:val="009844FC"/>
    <w:rsid w:val="009A475F"/>
    <w:rsid w:val="009D1A69"/>
    <w:rsid w:val="009D55FE"/>
    <w:rsid w:val="00A029C4"/>
    <w:rsid w:val="00A076E2"/>
    <w:rsid w:val="00A07D44"/>
    <w:rsid w:val="00A342F5"/>
    <w:rsid w:val="00A65866"/>
    <w:rsid w:val="00AB5ADD"/>
    <w:rsid w:val="00AC0D22"/>
    <w:rsid w:val="00AC351C"/>
    <w:rsid w:val="00AC6C22"/>
    <w:rsid w:val="00B14BCD"/>
    <w:rsid w:val="00B40528"/>
    <w:rsid w:val="00B41A55"/>
    <w:rsid w:val="00B46A38"/>
    <w:rsid w:val="00BD2C7A"/>
    <w:rsid w:val="00BE7610"/>
    <w:rsid w:val="00C03401"/>
    <w:rsid w:val="00C30639"/>
    <w:rsid w:val="00C631D2"/>
    <w:rsid w:val="00C7796D"/>
    <w:rsid w:val="00C96EE1"/>
    <w:rsid w:val="00CA0B8A"/>
    <w:rsid w:val="00CC22D9"/>
    <w:rsid w:val="00CC3AB0"/>
    <w:rsid w:val="00CC6797"/>
    <w:rsid w:val="00CE09D6"/>
    <w:rsid w:val="00D43F27"/>
    <w:rsid w:val="00D66CD2"/>
    <w:rsid w:val="00D7777A"/>
    <w:rsid w:val="00DB23D3"/>
    <w:rsid w:val="00DD5F5D"/>
    <w:rsid w:val="00DE05A3"/>
    <w:rsid w:val="00E17C76"/>
    <w:rsid w:val="00E476F4"/>
    <w:rsid w:val="00E8188C"/>
    <w:rsid w:val="00E840DC"/>
    <w:rsid w:val="00F13371"/>
    <w:rsid w:val="00F44F34"/>
    <w:rsid w:val="00FC1C39"/>
    <w:rsid w:val="00FF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76F83"/>
  <w15:docId w15:val="{66C782F4-9482-4112-8390-0D846A5A0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589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3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Traci Chao</cp:lastModifiedBy>
  <cp:revision>23</cp:revision>
  <cp:lastPrinted>2014-08-21T11:13:00Z</cp:lastPrinted>
  <dcterms:created xsi:type="dcterms:W3CDTF">2019-07-28T16:02:00Z</dcterms:created>
  <dcterms:modified xsi:type="dcterms:W3CDTF">2020-03-15T10:19:00Z</dcterms:modified>
</cp:coreProperties>
</file>